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B3991" w14:textId="60448D73" w:rsidR="008B1E8A" w:rsidRPr="00DE5161" w:rsidRDefault="00AD277D">
      <w:pPr>
        <w:rPr>
          <w:rFonts w:ascii="Times New Roman" w:hAnsi="Times New Roman" w:cs="Times New Roman"/>
          <w:b/>
          <w:bCs/>
          <w:szCs w:val="21"/>
        </w:rPr>
      </w:pPr>
      <w:r w:rsidRPr="00DE5161">
        <w:rPr>
          <w:rFonts w:ascii="Times New Roman" w:hAnsi="Times New Roman" w:cs="Times New Roman"/>
          <w:b/>
          <w:bCs/>
          <w:szCs w:val="21"/>
        </w:rPr>
        <w:t>Table S</w:t>
      </w:r>
      <w:r w:rsidR="007068B6">
        <w:rPr>
          <w:rFonts w:ascii="Times New Roman" w:hAnsi="Times New Roman" w:cs="Times New Roman"/>
          <w:b/>
          <w:bCs/>
          <w:szCs w:val="21"/>
        </w:rPr>
        <w:t>2</w:t>
      </w:r>
      <w:r w:rsidRPr="00DE5161">
        <w:rPr>
          <w:rFonts w:ascii="Times New Roman" w:hAnsi="Times New Roman" w:cs="Times New Roman"/>
          <w:b/>
          <w:bCs/>
          <w:szCs w:val="21"/>
        </w:rPr>
        <w:t xml:space="preserve"> Changes in </w:t>
      </w:r>
      <w:r w:rsidR="0025196E" w:rsidRPr="007068B6">
        <w:rPr>
          <w:rFonts w:ascii="Times New Roman" w:hAnsi="Times New Roman" w:cs="Times New Roman"/>
          <w:b/>
          <w:bCs/>
          <w:szCs w:val="21"/>
        </w:rPr>
        <w:t xml:space="preserve">prevalence </w:t>
      </w:r>
      <w:r w:rsidR="0025196E" w:rsidRPr="00DE5161">
        <w:rPr>
          <w:rFonts w:ascii="Times New Roman" w:hAnsi="Times New Roman" w:cs="Times New Roman"/>
          <w:b/>
          <w:bCs/>
          <w:szCs w:val="21"/>
        </w:rPr>
        <w:t>of</w:t>
      </w:r>
      <w:r w:rsidRPr="00DE5161">
        <w:rPr>
          <w:rFonts w:ascii="Times New Roman" w:hAnsi="Times New Roman" w:cs="Times New Roman"/>
          <w:b/>
          <w:bCs/>
          <w:szCs w:val="21"/>
        </w:rPr>
        <w:t xml:space="preserve"> </w:t>
      </w:r>
      <w:r w:rsidR="007068B6">
        <w:rPr>
          <w:rFonts w:ascii="Times New Roman" w:hAnsi="Times New Roman" w:cs="Times New Roman"/>
          <w:b/>
          <w:bCs/>
          <w:szCs w:val="21"/>
        </w:rPr>
        <w:t>prostate cancer</w:t>
      </w:r>
      <w:r w:rsidRPr="00DE5161">
        <w:rPr>
          <w:rFonts w:ascii="Times New Roman" w:hAnsi="Times New Roman" w:cs="Times New Roman"/>
          <w:b/>
          <w:bCs/>
          <w:szCs w:val="21"/>
        </w:rPr>
        <w:t xml:space="preserve"> according to population-level determinants including aging, population growth and epidemiological change from 1990 to 202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1530"/>
        <w:gridCol w:w="1248"/>
        <w:gridCol w:w="1424"/>
        <w:gridCol w:w="2347"/>
        <w:gridCol w:w="1634"/>
        <w:gridCol w:w="1657"/>
        <w:gridCol w:w="2373"/>
      </w:tblGrid>
      <w:tr w:rsidR="00AD277D" w:rsidRPr="00DE5161" w14:paraId="42681794" w14:textId="2C968267" w:rsidTr="00886606"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636AA3D8" w14:textId="5AC83E01" w:rsidR="00AD277D" w:rsidRPr="00DE5161" w:rsidRDefault="00AD27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5161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D1C6F9C" w14:textId="036CEB48" w:rsidR="00AD277D" w:rsidRPr="00DE5161" w:rsidRDefault="00AD27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5161">
              <w:rPr>
                <w:rFonts w:ascii="Times New Roman" w:hAnsi="Times New Roman" w:cs="Times New Roman"/>
                <w:b/>
                <w:bCs/>
                <w:szCs w:val="21"/>
              </w:rPr>
              <w:t>Overall differenc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6F27ADB" w14:textId="2BC740B3" w:rsidR="00AD277D" w:rsidRPr="00DE5161" w:rsidRDefault="00AD27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5161">
              <w:rPr>
                <w:rFonts w:ascii="Times New Roman" w:hAnsi="Times New Roman" w:cs="Times New Roman"/>
                <w:b/>
                <w:bCs/>
                <w:szCs w:val="21"/>
              </w:rPr>
              <w:t>Aging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6F5FEC76" w14:textId="66D6A506" w:rsidR="00AD277D" w:rsidRPr="00DE5161" w:rsidRDefault="00AD27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5161">
              <w:rPr>
                <w:rFonts w:ascii="Times New Roman" w:hAnsi="Times New Roman" w:cs="Times New Roman"/>
                <w:b/>
                <w:bCs/>
                <w:szCs w:val="21"/>
              </w:rPr>
              <w:t>Population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4DFF60F4" w14:textId="2ACE9DD3" w:rsidR="00AD277D" w:rsidRPr="00DE5161" w:rsidRDefault="00AD27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5161">
              <w:rPr>
                <w:rFonts w:ascii="Times New Roman" w:hAnsi="Times New Roman" w:cs="Times New Roman"/>
                <w:b/>
                <w:bCs/>
                <w:szCs w:val="21"/>
              </w:rPr>
              <w:t>Epidemiological chang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593754AB" w14:textId="2BE0AC3A" w:rsidR="00AD277D" w:rsidRPr="00DE5161" w:rsidRDefault="00AD27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5161">
              <w:rPr>
                <w:rFonts w:ascii="Times New Roman" w:hAnsi="Times New Roman" w:cs="Times New Roman"/>
                <w:b/>
                <w:bCs/>
                <w:szCs w:val="21"/>
              </w:rPr>
              <w:t>Percent change of aging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3AB810C5" w14:textId="3198270D" w:rsidR="00AD277D" w:rsidRPr="00DE5161" w:rsidRDefault="00AD27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5161">
              <w:rPr>
                <w:rFonts w:ascii="Times New Roman" w:hAnsi="Times New Roman" w:cs="Times New Roman"/>
                <w:b/>
                <w:bCs/>
                <w:szCs w:val="21"/>
              </w:rPr>
              <w:t>Percent change of population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14:paraId="2515782B" w14:textId="610C2900" w:rsidR="00AD277D" w:rsidRPr="00DE5161" w:rsidRDefault="00AD27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5161">
              <w:rPr>
                <w:rFonts w:ascii="Times New Roman" w:hAnsi="Times New Roman" w:cs="Times New Roman"/>
                <w:b/>
                <w:bCs/>
                <w:szCs w:val="21"/>
              </w:rPr>
              <w:t>Percent change of epidemiological change</w:t>
            </w:r>
          </w:p>
        </w:tc>
      </w:tr>
      <w:tr w:rsidR="00886606" w:rsidRPr="00DE5161" w14:paraId="0A9D7EFC" w14:textId="3D6BFDE1" w:rsidTr="00886606">
        <w:tc>
          <w:tcPr>
            <w:tcW w:w="1745" w:type="dxa"/>
          </w:tcPr>
          <w:p w14:paraId="2B98FB05" w14:textId="566CAE51" w:rsidR="00886606" w:rsidRPr="00144E01" w:rsidRDefault="00886606" w:rsidP="00886606">
            <w:pPr>
              <w:rPr>
                <w:rFonts w:ascii="Times New Roman" w:hAnsi="Times New Roman" w:cs="Times New Roman"/>
                <w:szCs w:val="21"/>
              </w:rPr>
            </w:pPr>
            <w:r w:rsidRPr="00144E01">
              <w:rPr>
                <w:rFonts w:ascii="Times New Roman" w:hAnsi="Times New Roman" w:cs="Times New Roman"/>
                <w:szCs w:val="21"/>
              </w:rPr>
              <w:t>Glob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2B853" w14:textId="2A5A5FE4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014310.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602E5" w14:textId="681D7203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5678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9F49D" w14:textId="4CABC22B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21237.1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1AAE" w14:textId="7444C6BB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3628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E516A" w14:textId="0D88EF58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.4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61EEE" w14:textId="5952BCBD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.6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82F7" w14:textId="561F7A39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.97</w:t>
            </w:r>
          </w:p>
        </w:tc>
      </w:tr>
      <w:tr w:rsidR="0025196E" w:rsidRPr="00DE5161" w14:paraId="29F29DDD" w14:textId="77777777" w:rsidTr="00886606">
        <w:tc>
          <w:tcPr>
            <w:tcW w:w="1745" w:type="dxa"/>
          </w:tcPr>
          <w:p w14:paraId="0B17B098" w14:textId="20FCA089" w:rsidR="0025196E" w:rsidRPr="0025196E" w:rsidRDefault="0025196E" w:rsidP="00DE51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196E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25196E">
              <w:rPr>
                <w:rFonts w:ascii="Times New Roman" w:hAnsi="Times New Roman" w:cs="Times New Roman"/>
                <w:b/>
                <w:bCs/>
                <w:szCs w:val="21"/>
              </w:rPr>
              <w:t>DI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DE7F4D" w14:textId="77777777" w:rsidR="0025196E" w:rsidRPr="00DE5161" w:rsidRDefault="0025196E" w:rsidP="00DE51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40C67CC6" w14:textId="77777777" w:rsidR="0025196E" w:rsidRPr="00DE5161" w:rsidRDefault="0025196E" w:rsidP="00DE51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19AD7C91" w14:textId="77777777" w:rsidR="0025196E" w:rsidRPr="00DE5161" w:rsidRDefault="0025196E" w:rsidP="00DE51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47" w:type="dxa"/>
            <w:shd w:val="clear" w:color="auto" w:fill="auto"/>
            <w:vAlign w:val="center"/>
          </w:tcPr>
          <w:p w14:paraId="2F9088D7" w14:textId="77777777" w:rsidR="0025196E" w:rsidRPr="00DE5161" w:rsidRDefault="0025196E" w:rsidP="00DE51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14:paraId="56DE627E" w14:textId="77777777" w:rsidR="0025196E" w:rsidRPr="00DE5161" w:rsidRDefault="0025196E" w:rsidP="00DE51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2C755311" w14:textId="77777777" w:rsidR="0025196E" w:rsidRPr="00DE5161" w:rsidRDefault="0025196E" w:rsidP="00DE51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14:paraId="2C007E1B" w14:textId="77777777" w:rsidR="0025196E" w:rsidRPr="00DE5161" w:rsidRDefault="0025196E" w:rsidP="00DE51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86606" w:rsidRPr="00DE5161" w14:paraId="55352AD5" w14:textId="1C6842F5" w:rsidTr="00886606">
        <w:tc>
          <w:tcPr>
            <w:tcW w:w="1745" w:type="dxa"/>
          </w:tcPr>
          <w:p w14:paraId="571D39F3" w14:textId="464A4E55" w:rsidR="00886606" w:rsidRPr="00144E01" w:rsidRDefault="00886606" w:rsidP="00886606">
            <w:pPr>
              <w:rPr>
                <w:rFonts w:ascii="Times New Roman" w:hAnsi="Times New Roman" w:cs="Times New Roman"/>
                <w:szCs w:val="21"/>
              </w:rPr>
            </w:pPr>
            <w:r w:rsidRPr="00144E01">
              <w:rPr>
                <w:rFonts w:ascii="Times New Roman" w:hAnsi="Times New Roman" w:cs="Times New Roman"/>
                <w:szCs w:val="21"/>
              </w:rPr>
              <w:t>High SD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0628" w14:textId="5FDFE475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60482.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EF11" w14:textId="2B4C48C7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6704.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4467" w14:textId="2890BFD4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2391.54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E0C78" w14:textId="541BF112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086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1248B" w14:textId="4EFC1D33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.7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3D73E" w14:textId="38F90951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0.4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D62FB" w14:textId="44E72F75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4.24</w:t>
            </w:r>
          </w:p>
        </w:tc>
      </w:tr>
      <w:tr w:rsidR="00886606" w:rsidRPr="00DE5161" w14:paraId="714B6436" w14:textId="562B16F1" w:rsidTr="00886606">
        <w:tc>
          <w:tcPr>
            <w:tcW w:w="1745" w:type="dxa"/>
          </w:tcPr>
          <w:p w14:paraId="73B907E4" w14:textId="7E52B139" w:rsidR="00886606" w:rsidRPr="00144E01" w:rsidRDefault="00886606" w:rsidP="00886606">
            <w:pPr>
              <w:rPr>
                <w:rFonts w:ascii="Times New Roman" w:hAnsi="Times New Roman" w:cs="Times New Roman"/>
                <w:szCs w:val="21"/>
              </w:rPr>
            </w:pPr>
            <w:r w:rsidRPr="00144E01">
              <w:rPr>
                <w:rFonts w:ascii="Times New Roman" w:hAnsi="Times New Roman" w:cs="Times New Roman"/>
                <w:szCs w:val="21"/>
              </w:rPr>
              <w:t>High-middle SD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9FDB" w14:textId="74147CD5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19843.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148EF" w14:textId="5105F5B5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356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7D163" w14:textId="6CB0042E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6612.32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B7A0" w14:textId="379D5A56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3966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6E36" w14:textId="2A9F7860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5D57A" w14:textId="42D9BA44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9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FAA2" w14:textId="35CB8FCE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.3</w:t>
            </w:r>
          </w:p>
        </w:tc>
      </w:tr>
      <w:tr w:rsidR="00886606" w:rsidRPr="00DE5161" w14:paraId="6B1021C4" w14:textId="226B05F3" w:rsidTr="00886606">
        <w:tc>
          <w:tcPr>
            <w:tcW w:w="1745" w:type="dxa"/>
          </w:tcPr>
          <w:p w14:paraId="745062FA" w14:textId="06CB9EEE" w:rsidR="00886606" w:rsidRPr="00144E01" w:rsidRDefault="00886606" w:rsidP="00886606">
            <w:pPr>
              <w:rPr>
                <w:rFonts w:ascii="Times New Roman" w:hAnsi="Times New Roman" w:cs="Times New Roman"/>
                <w:szCs w:val="21"/>
              </w:rPr>
            </w:pPr>
            <w:r w:rsidRPr="00144E01">
              <w:rPr>
                <w:rFonts w:ascii="Times New Roman" w:hAnsi="Times New Roman" w:cs="Times New Roman"/>
                <w:szCs w:val="21"/>
              </w:rPr>
              <w:t>Middle SD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1F84C" w14:textId="5D58A827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42218.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F4F9B" w14:textId="2D37C399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9347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DB88A" w14:textId="4F579FD8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14675.55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D47B1" w14:textId="6F9C0472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7819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4F07" w14:textId="4F638798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8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8B7CD" w14:textId="3855A790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.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00BB" w14:textId="490A14E1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7.94</w:t>
            </w:r>
          </w:p>
        </w:tc>
      </w:tr>
      <w:tr w:rsidR="00886606" w:rsidRPr="00DE5161" w14:paraId="155472B4" w14:textId="0CB914C0" w:rsidTr="00886606">
        <w:tc>
          <w:tcPr>
            <w:tcW w:w="1745" w:type="dxa"/>
          </w:tcPr>
          <w:p w14:paraId="64EC446D" w14:textId="4B58EB2A" w:rsidR="00886606" w:rsidRPr="00144E01" w:rsidRDefault="00886606" w:rsidP="00886606">
            <w:pPr>
              <w:rPr>
                <w:rFonts w:ascii="Times New Roman" w:hAnsi="Times New Roman" w:cs="Times New Roman"/>
                <w:szCs w:val="21"/>
              </w:rPr>
            </w:pPr>
            <w:r w:rsidRPr="00144E01">
              <w:rPr>
                <w:rFonts w:ascii="Times New Roman" w:hAnsi="Times New Roman" w:cs="Times New Roman"/>
                <w:szCs w:val="21"/>
              </w:rPr>
              <w:t>Low-middle SD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9FCE9" w14:textId="22CFE637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31473.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86564" w14:textId="1CBF83BB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2309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72A3" w14:textId="7A2D55CD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27994.978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B1BA" w14:textId="38419481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3116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1699" w14:textId="46EAFC98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5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A9FE1" w14:textId="3FE923FE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.2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C552" w14:textId="6E1699C4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.19</w:t>
            </w:r>
          </w:p>
        </w:tc>
      </w:tr>
      <w:tr w:rsidR="00886606" w:rsidRPr="00DE5161" w14:paraId="13FA3FBC" w14:textId="2F679DC7" w:rsidTr="00886606">
        <w:tc>
          <w:tcPr>
            <w:tcW w:w="1745" w:type="dxa"/>
          </w:tcPr>
          <w:p w14:paraId="63C10F72" w14:textId="71F87940" w:rsidR="00886606" w:rsidRPr="00144E01" w:rsidRDefault="00886606" w:rsidP="00886606">
            <w:pPr>
              <w:rPr>
                <w:rFonts w:ascii="Times New Roman" w:hAnsi="Times New Roman" w:cs="Times New Roman"/>
                <w:szCs w:val="21"/>
              </w:rPr>
            </w:pPr>
            <w:r w:rsidRPr="00144E01">
              <w:rPr>
                <w:rFonts w:ascii="Times New Roman" w:hAnsi="Times New Roman" w:cs="Times New Roman"/>
                <w:szCs w:val="21"/>
              </w:rPr>
              <w:t>Low SD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8121" w14:textId="7415F3E1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22290.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7400" w14:textId="0939EC5D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255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719DE" w14:textId="0E2D5560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83554.36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0E06" w14:textId="7C30F014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0480.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ED4BE" w14:textId="7C7735E9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471B0" w14:textId="045C1539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.1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C9D9B" w14:textId="5BA6DCA2" w:rsidR="00886606" w:rsidRPr="00DE5161" w:rsidRDefault="00886606" w:rsidP="0088660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.58</w:t>
            </w:r>
          </w:p>
        </w:tc>
      </w:tr>
      <w:tr w:rsidR="00DE5161" w:rsidRPr="00DE5161" w14:paraId="4C853460" w14:textId="77777777" w:rsidTr="00886606">
        <w:tc>
          <w:tcPr>
            <w:tcW w:w="1745" w:type="dxa"/>
          </w:tcPr>
          <w:p w14:paraId="28A69169" w14:textId="51C24ACB" w:rsidR="00DE5161" w:rsidRPr="00144E01" w:rsidRDefault="0025196E" w:rsidP="00DE51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gio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9252A56" w14:textId="77777777" w:rsidR="00DE5161" w:rsidRPr="00DE5161" w:rsidRDefault="00DE5161" w:rsidP="00DE516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41D5D9C4" w14:textId="77777777" w:rsidR="00DE5161" w:rsidRPr="00DE5161" w:rsidRDefault="00DE5161" w:rsidP="00DE516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24" w:type="dxa"/>
            <w:shd w:val="clear" w:color="auto" w:fill="auto"/>
            <w:vAlign w:val="center"/>
          </w:tcPr>
          <w:p w14:paraId="44101AB5" w14:textId="77777777" w:rsidR="00DE5161" w:rsidRPr="00DE5161" w:rsidRDefault="00DE5161" w:rsidP="00DE516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347" w:type="dxa"/>
            <w:shd w:val="clear" w:color="auto" w:fill="auto"/>
            <w:vAlign w:val="center"/>
          </w:tcPr>
          <w:p w14:paraId="38DD57D0" w14:textId="77777777" w:rsidR="00DE5161" w:rsidRPr="00DE5161" w:rsidRDefault="00DE5161" w:rsidP="00DE516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14:paraId="1E7E9A09" w14:textId="77777777" w:rsidR="00DE5161" w:rsidRPr="00DE5161" w:rsidRDefault="00DE5161" w:rsidP="00DE516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57" w:type="dxa"/>
            <w:shd w:val="clear" w:color="auto" w:fill="auto"/>
            <w:vAlign w:val="center"/>
          </w:tcPr>
          <w:p w14:paraId="79E80C14" w14:textId="77777777" w:rsidR="00DE5161" w:rsidRPr="00DE5161" w:rsidRDefault="00DE5161" w:rsidP="00DE516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373" w:type="dxa"/>
            <w:shd w:val="clear" w:color="auto" w:fill="auto"/>
            <w:vAlign w:val="center"/>
          </w:tcPr>
          <w:p w14:paraId="5624600A" w14:textId="77777777" w:rsidR="00DE5161" w:rsidRPr="00DE5161" w:rsidRDefault="00DE5161" w:rsidP="00DE516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221377" w:rsidRPr="00DE5161" w14:paraId="22DBEC82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7316D" w14:textId="2E0DCEBE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utheast As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FE150" w14:textId="62C107AB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708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3952E" w14:textId="22501140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442.6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B464" w14:textId="74B28DD4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4736.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4064" w14:textId="00F7E618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3667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EA8E" w14:textId="4142E5BC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7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04C8F" w14:textId="3E742DEC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.6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F746" w14:textId="0A1286C3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7.58</w:t>
            </w:r>
          </w:p>
        </w:tc>
      </w:tr>
      <w:tr w:rsidR="00221377" w:rsidRPr="00DE5161" w14:paraId="2601492B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CF3EB" w14:textId="03C89A05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ast As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5D29" w14:textId="41C9679D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329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098C1" w14:textId="6698DBE8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627.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0FA0E" w14:textId="11394660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73269.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D20A" w14:textId="5D4D8459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5158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934A" w14:textId="01DB425F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4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A4691" w14:textId="538DE989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5.9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E37F" w14:textId="0645215D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.51</w:t>
            </w:r>
          </w:p>
        </w:tc>
      </w:tr>
      <w:tr w:rsidR="00221377" w:rsidRPr="00DE5161" w14:paraId="33B28E4E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0BBC8" w14:textId="251DA92E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entral Europ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B43D" w14:textId="7DF00C9E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0032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F2DB2" w14:textId="7D211177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55.15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905F1" w14:textId="78A7FD09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3227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5C731" w14:textId="5FA33761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9151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7811" w14:textId="139080D9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1924" w14:textId="29ABBAEF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7.2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F4263" w14:textId="3C2F1BD8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6.11</w:t>
            </w:r>
          </w:p>
        </w:tc>
      </w:tr>
      <w:tr w:rsidR="00221377" w:rsidRPr="00DE5161" w14:paraId="65D3AEB1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A24F8" w14:textId="764C1012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Ocean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27BD" w14:textId="5F11843D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145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68235" w14:textId="3E0B022F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5.75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1188" w14:textId="475F9FBD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479.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365EC" w14:textId="3A7FE742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49.39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EE91" w14:textId="57D7A166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16BB" w14:textId="06579868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.8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EC68B" w14:textId="697E72CB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.73</w:t>
            </w:r>
          </w:p>
        </w:tc>
      </w:tr>
      <w:tr w:rsidR="00221377" w:rsidRPr="00DE5161" w14:paraId="575E3EEC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1A13C" w14:textId="3306CB9C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entral As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219C" w14:textId="26BDEECC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272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D3AF5" w14:textId="5F7EDAC1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40.19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BA851" w14:textId="209B055E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433.6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E0B3" w14:textId="7629A629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998.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127D" w14:textId="36D869E2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4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08C5" w14:textId="2762C7AA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.8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C52B9" w14:textId="13927FF4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.69</w:t>
            </w:r>
          </w:p>
        </w:tc>
      </w:tr>
      <w:tr w:rsidR="00221377" w:rsidRPr="00DE5161" w14:paraId="03CDDACF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DB05" w14:textId="76437A25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astern Europ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F2F40" w14:textId="15B1DAB9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8731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47B52" w14:textId="6320B9A8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6908.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BE728" w14:textId="797F42B0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0041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D8BA" w14:textId="222E3FEB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6054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2054" w14:textId="6356D616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8.2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6F84E" w14:textId="15600148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5.2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08E40" w14:textId="1F1DE13A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3.49</w:t>
            </w:r>
          </w:p>
        </w:tc>
      </w:tr>
      <w:tr w:rsidR="00221377" w:rsidRPr="00DE5161" w14:paraId="52110443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65F0" w14:textId="58563F24" w:rsidR="00221377" w:rsidRPr="00144E01" w:rsidRDefault="00221377" w:rsidP="002213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estern Europ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8DA4" w14:textId="7FC13672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368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2A42C" w14:textId="3252A29C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13.50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0EC6C" w14:textId="2735036E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36238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ACD2A" w14:textId="37D154C0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6594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DADB0" w14:textId="74AD0FA8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DBDB" w14:textId="2E3E8BEE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1.98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2CC2" w14:textId="308AF284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1.36</w:t>
            </w:r>
          </w:p>
        </w:tc>
      </w:tr>
      <w:tr w:rsidR="00221377" w:rsidRPr="00DE5161" w14:paraId="40F549DD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D6CDB" w14:textId="5D868F9D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ustralas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0AB0" w14:textId="0E4055D3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0993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4E8F7" w14:textId="552946AF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219.9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1C34" w14:textId="2B8988E8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1246.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D3E1" w14:textId="5656043F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1472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5222D" w14:textId="3CEDC82B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CDE1B" w14:textId="0924E6F3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6.74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18FC4" w14:textId="67BCBD22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6.01</w:t>
            </w:r>
          </w:p>
        </w:tc>
      </w:tr>
      <w:tr w:rsidR="00221377" w:rsidRPr="00DE5161" w14:paraId="2FCC08EE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8046" w14:textId="4EB0BEC8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uthern Latin Ame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8C0DD" w14:textId="6D93DB0A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7362.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BCA69" w14:textId="5C470D69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455.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0D5BE" w14:textId="2CDA5BDF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372.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4AB52" w14:textId="500354F9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6534.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D45B2" w14:textId="2ADFC1EE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6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7C6DB" w14:textId="651F8965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.6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4AFE0" w14:textId="05E6E1E7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.73</w:t>
            </w:r>
          </w:p>
        </w:tc>
      </w:tr>
      <w:tr w:rsidR="00221377" w:rsidRPr="00DE5161" w14:paraId="34147150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634F" w14:textId="05751837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igh-income North Ame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1A72A" w14:textId="782E996B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7881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6CB73" w14:textId="2EC09ADA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73108.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E8C5" w14:textId="2E017623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1957.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C049" w14:textId="091DE77F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1698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6797" w14:textId="5B46B140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2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F91B" w14:textId="420AD458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89.0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2DD7" w14:textId="3481039E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9.79</w:t>
            </w:r>
          </w:p>
        </w:tc>
      </w:tr>
      <w:tr w:rsidR="00221377" w:rsidRPr="00DE5161" w14:paraId="1BDD6429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BEC99" w14:textId="5474A175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ndean Latin Ame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05796" w14:textId="1962F646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7641.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D038F" w14:textId="048E9D12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446.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E7EB6" w14:textId="6E2C7382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7131.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C5F6" w14:textId="3A58365E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8063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A50E7" w14:textId="652A7C9A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5BED" w14:textId="29FB1296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.8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5ACF" w14:textId="2004DAE3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.88</w:t>
            </w:r>
          </w:p>
        </w:tc>
      </w:tr>
      <w:tr w:rsidR="00221377" w:rsidRPr="00DE5161" w14:paraId="30DB052F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2BC7" w14:textId="754DFA7F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igh-income Asia Pacif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2239" w14:textId="4B8FD7A4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1409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AFA3" w14:textId="68509201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919.1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BCC44" w14:textId="75FE31FC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9644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348F" w14:textId="33D099E4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1931.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4FBFC" w14:textId="64AC97B8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.2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C890" w14:textId="4C454A28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3.5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2A3C" w14:textId="193AB1FB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2.27</w:t>
            </w:r>
          </w:p>
        </w:tc>
      </w:tr>
      <w:tr w:rsidR="00221377" w:rsidRPr="00DE5161" w14:paraId="022E937C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9731" w14:textId="7BCAAEAA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Central Latin Ame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F18B4" w14:textId="299BB0B6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425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38C6E" w14:textId="54D700D2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3199.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2609" w14:textId="574755CC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3652.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30B74" w14:textId="66B36752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569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B0EFF" w14:textId="0B8FAA6E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1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2CC5" w14:textId="2189F82F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.0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15D21" w14:textId="4502DBB8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.84</w:t>
            </w:r>
          </w:p>
        </w:tc>
      </w:tr>
      <w:tr w:rsidR="00221377" w:rsidRPr="00DE5161" w14:paraId="3C17381A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549C6" w14:textId="19B407F9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orth Africa and Middle E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C0560" w14:textId="2AA2A50A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678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7028D" w14:textId="3CA23258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1145.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9AA6C" w14:textId="35723F46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77917.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CAD9" w14:textId="7AF22A15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1878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C9F6" w14:textId="374556AC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5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C81F" w14:textId="7A1AE5D0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.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1A5D" w14:textId="74EF5AE4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.15</w:t>
            </w:r>
          </w:p>
        </w:tc>
      </w:tr>
      <w:tr w:rsidR="00221377" w:rsidRPr="00DE5161" w14:paraId="2362E775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020E0" w14:textId="1D7EC043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ribbe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0CA4" w14:textId="22A27F51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6190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AC32" w14:textId="4EFB0A03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733.5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D1FC" w14:textId="0FBBE8CA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345.5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5F86" w14:textId="36DE3CBD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8111.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A939C" w14:textId="06CCF0B6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7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B226" w14:textId="7F3B259E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36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138C" w14:textId="1B1F24BF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.89</w:t>
            </w:r>
          </w:p>
        </w:tc>
      </w:tr>
      <w:tr w:rsidR="00221377" w:rsidRPr="00DE5161" w14:paraId="2FCAEECB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4840" w14:textId="14D18117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ropical Latin Ame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8370" w14:textId="445210B1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6154.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51E67" w14:textId="1B573F21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981.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3087" w14:textId="7D1D8CE2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386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EA673" w14:textId="71B2A745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4306.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469EA" w14:textId="6DC7F4EE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.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FEB34" w14:textId="2B0C39D6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.32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F28BF" w14:textId="0F138576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.89</w:t>
            </w:r>
          </w:p>
        </w:tc>
      </w:tr>
      <w:tr w:rsidR="00221377" w:rsidRPr="00DE5161" w14:paraId="0160B86B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BF8F" w14:textId="7AF3B49D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uth As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C944F" w14:textId="7264E670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584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7FDA" w14:textId="23E95D30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8720.6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B047" w14:textId="4AA8AFB6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3861.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A64CB" w14:textId="4469B893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5848.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80C8" w14:textId="26DAC8FA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3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E6BF9" w14:textId="325CF60A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.2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F7D6" w14:textId="3357A198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.35</w:t>
            </w:r>
          </w:p>
        </w:tc>
      </w:tr>
      <w:tr w:rsidR="00221377" w:rsidRPr="00DE5161" w14:paraId="26B3972B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9505" w14:textId="43DF1464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astern Sub-Saharan 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4CAD6" w14:textId="601E27CD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5195.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8062" w14:textId="7FE9DDC1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377.4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80731" w14:textId="49ED1FBC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9790.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C99A" w14:textId="28E75B6C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3027.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FAE0" w14:textId="4EAAF5D5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4CB9" w14:textId="0FA5BDAE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.43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73E08" w14:textId="646A72C2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.61</w:t>
            </w:r>
          </w:p>
        </w:tc>
      </w:tr>
      <w:tr w:rsidR="00221377" w:rsidRPr="00DE5161" w14:paraId="11B830C9" w14:textId="77777777" w:rsidTr="005546A3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B136D" w14:textId="62C15F4E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estern Sub-Saharan Afri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52F63" w14:textId="2F722394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19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CD4C" w14:textId="48CBC25A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353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B987B" w14:textId="4BEBCB84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5125.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55F2D" w14:textId="2FEB521C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037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3FE8" w14:textId="71B9B6C3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.0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D52D1" w14:textId="7CA558B0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.4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EE3DC" w14:textId="6E484FE5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.63</w:t>
            </w:r>
          </w:p>
        </w:tc>
      </w:tr>
      <w:tr w:rsidR="00221377" w:rsidRPr="00DE5161" w14:paraId="0B2F0BD6" w14:textId="77777777" w:rsidTr="00221377"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345BE5" w14:textId="672DFD0C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entral Sub-Saharan Afric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647F8" w14:textId="6A51B51C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5244.5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F3BE87" w14:textId="5B9DE7C2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48.429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E0F4D2" w14:textId="53D0EF97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3879.5</w:t>
            </w:r>
          </w:p>
        </w:tc>
        <w:tc>
          <w:tcPr>
            <w:tcW w:w="2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1CE379" w14:textId="11846633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316.56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4F61DC" w14:textId="1F516D0C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6A2B02" w14:textId="11D139E2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.32</w:t>
            </w:r>
          </w:p>
        </w:tc>
        <w:tc>
          <w:tcPr>
            <w:tcW w:w="23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00CFC2" w14:textId="22A64262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.22</w:t>
            </w:r>
          </w:p>
        </w:tc>
      </w:tr>
      <w:tr w:rsidR="00221377" w:rsidRPr="00DE5161" w14:paraId="11B80B9F" w14:textId="77777777" w:rsidTr="00221377"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5D9B9" w14:textId="5F4D74AE" w:rsidR="00221377" w:rsidRPr="00144E01" w:rsidRDefault="00221377" w:rsidP="002213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outhern Sub-Saharan Afric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E64E6" w14:textId="39821133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1975.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1AB77" w14:textId="4DDAB123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430.7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BBAE4" w14:textId="59CA5CDC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2800.9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D7B52" w14:textId="43595942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474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0BEFF" w14:textId="55C2240C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33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C1E0B" w14:textId="13EDCFDB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.06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96AEF" w14:textId="254BC2D3" w:rsidR="00221377" w:rsidRPr="00DE5161" w:rsidRDefault="00221377" w:rsidP="0022137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.62</w:t>
            </w:r>
          </w:p>
        </w:tc>
      </w:tr>
    </w:tbl>
    <w:p w14:paraId="1CF66209" w14:textId="317777C2" w:rsidR="00AD277D" w:rsidRPr="00DE5161" w:rsidRDefault="00251720">
      <w:pPr>
        <w:rPr>
          <w:rFonts w:ascii="Times New Roman" w:hAnsi="Times New Roman" w:cs="Times New Roman"/>
          <w:b/>
          <w:bCs/>
          <w:szCs w:val="21"/>
        </w:rPr>
      </w:pPr>
      <w:r w:rsidRPr="00251720">
        <w:rPr>
          <w:rFonts w:ascii="Times New Roman" w:hAnsi="Times New Roman" w:cs="Times New Roman"/>
          <w:b/>
          <w:bCs/>
          <w:szCs w:val="21"/>
        </w:rPr>
        <w:t xml:space="preserve">SDI: </w:t>
      </w:r>
      <w:r w:rsidR="004B0C39">
        <w:rPr>
          <w:rFonts w:ascii="Times New Roman" w:hAnsi="Times New Roman" w:cs="Times New Roman"/>
          <w:b/>
          <w:bCs/>
          <w:szCs w:val="21"/>
        </w:rPr>
        <w:t>s</w:t>
      </w:r>
      <w:r w:rsidRPr="00251720">
        <w:rPr>
          <w:rFonts w:ascii="Times New Roman" w:hAnsi="Times New Roman" w:cs="Times New Roman"/>
          <w:b/>
          <w:bCs/>
          <w:szCs w:val="21"/>
        </w:rPr>
        <w:t xml:space="preserve">ocio-demographic </w:t>
      </w:r>
      <w:r w:rsidR="004B0C39">
        <w:rPr>
          <w:rFonts w:ascii="Times New Roman" w:hAnsi="Times New Roman" w:cs="Times New Roman"/>
          <w:b/>
          <w:bCs/>
          <w:szCs w:val="21"/>
        </w:rPr>
        <w:t>i</w:t>
      </w:r>
      <w:r w:rsidRPr="00251720">
        <w:rPr>
          <w:rFonts w:ascii="Times New Roman" w:hAnsi="Times New Roman" w:cs="Times New Roman"/>
          <w:b/>
          <w:bCs/>
          <w:szCs w:val="21"/>
        </w:rPr>
        <w:t>ndex.</w:t>
      </w:r>
    </w:p>
    <w:sectPr w:rsidR="00AD277D" w:rsidRPr="00DE5161" w:rsidSect="00AD27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BEAF60" w14:textId="77777777" w:rsidR="003F5A17" w:rsidRDefault="003F5A17" w:rsidP="00251720">
      <w:r>
        <w:separator/>
      </w:r>
    </w:p>
  </w:endnote>
  <w:endnote w:type="continuationSeparator" w:id="0">
    <w:p w14:paraId="1734D3E0" w14:textId="77777777" w:rsidR="003F5A17" w:rsidRDefault="003F5A17" w:rsidP="00251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425211" w14:textId="77777777" w:rsidR="003F5A17" w:rsidRDefault="003F5A17" w:rsidP="00251720">
      <w:r>
        <w:separator/>
      </w:r>
    </w:p>
  </w:footnote>
  <w:footnote w:type="continuationSeparator" w:id="0">
    <w:p w14:paraId="75228D9A" w14:textId="77777777" w:rsidR="003F5A17" w:rsidRDefault="003F5A17" w:rsidP="00251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77D"/>
    <w:rsid w:val="00144E01"/>
    <w:rsid w:val="00221377"/>
    <w:rsid w:val="00251720"/>
    <w:rsid w:val="0025196E"/>
    <w:rsid w:val="003F5A17"/>
    <w:rsid w:val="004B0C39"/>
    <w:rsid w:val="007068B6"/>
    <w:rsid w:val="00850612"/>
    <w:rsid w:val="00886606"/>
    <w:rsid w:val="008B1E8A"/>
    <w:rsid w:val="00AD277D"/>
    <w:rsid w:val="00DE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AE72D"/>
  <w15:chartTrackingRefBased/>
  <w15:docId w15:val="{15BF725C-B981-4CE6-934E-D2726B7FA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2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17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17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1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17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虎 赵</dc:creator>
  <cp:keywords/>
  <dc:description/>
  <cp:lastModifiedBy>晓虎 赵</cp:lastModifiedBy>
  <cp:revision>7</cp:revision>
  <dcterms:created xsi:type="dcterms:W3CDTF">2024-07-11T07:11:00Z</dcterms:created>
  <dcterms:modified xsi:type="dcterms:W3CDTF">2024-07-26T10:56:00Z</dcterms:modified>
</cp:coreProperties>
</file>